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63E" w:rsidRPr="00305EBD" w:rsidRDefault="002F02A3" w:rsidP="009F063E">
      <w:pPr>
        <w:jc w:val="center"/>
        <w:rPr>
          <w:rFonts w:ascii="Arial" w:hAnsi="Arial" w:cs="Arial"/>
          <w:sz w:val="28"/>
          <w:szCs w:val="28"/>
        </w:rPr>
      </w:pPr>
      <w:r w:rsidRPr="001B516A">
        <w:rPr>
          <w:rFonts w:ascii="Arial" w:hAnsi="Arial" w:cs="Arial" w:hint="eastAsia"/>
          <w:b/>
          <w:sz w:val="32"/>
          <w:szCs w:val="32"/>
        </w:rPr>
        <w:t>Attachment</w:t>
      </w:r>
      <w:r w:rsidR="009F063E" w:rsidRPr="00191360">
        <w:rPr>
          <w:rFonts w:ascii="Arial" w:hAnsi="Arial" w:cs="Arial"/>
          <w:b/>
          <w:sz w:val="32"/>
          <w:szCs w:val="32"/>
        </w:rPr>
        <w:t xml:space="preserve"> 3</w:t>
      </w:r>
      <w:r w:rsidR="009F063E" w:rsidRPr="009F1828">
        <w:rPr>
          <w:rFonts w:ascii="Arial" w:hAnsi="Arial" w:cs="Arial"/>
          <w:sz w:val="28"/>
          <w:szCs w:val="28"/>
        </w:rPr>
        <w:t xml:space="preserve"> </w:t>
      </w:r>
      <w:r w:rsidR="009F063E">
        <w:rPr>
          <w:rFonts w:ascii="Arial" w:hAnsi="Arial" w:cs="Arial" w:hint="eastAsia"/>
          <w:sz w:val="28"/>
          <w:szCs w:val="28"/>
        </w:rPr>
        <w:t>E</w:t>
      </w:r>
      <w:r w:rsidR="009F063E" w:rsidRPr="00305EBD">
        <w:rPr>
          <w:rFonts w:ascii="Arial" w:hAnsi="Arial" w:cs="Arial"/>
          <w:sz w:val="28"/>
          <w:szCs w:val="28"/>
        </w:rPr>
        <w:t>ffect estimates of acupuncture treatment in 2</w:t>
      </w:r>
      <w:r w:rsidR="0053686B">
        <w:rPr>
          <w:rFonts w:ascii="Arial" w:hAnsi="Arial" w:cs="Arial" w:hint="eastAsia"/>
          <w:sz w:val="28"/>
          <w:szCs w:val="28"/>
        </w:rPr>
        <w:t>5</w:t>
      </w:r>
      <w:r w:rsidR="009F063E" w:rsidRPr="00305EBD">
        <w:rPr>
          <w:rFonts w:ascii="Arial" w:hAnsi="Arial" w:cs="Arial"/>
          <w:sz w:val="28"/>
          <w:szCs w:val="28"/>
        </w:rPr>
        <w:t xml:space="preserve"> included trials</w:t>
      </w:r>
    </w:p>
    <w:tbl>
      <w:tblPr>
        <w:tblW w:w="16212" w:type="dxa"/>
        <w:tblInd w:w="-885" w:type="dxa"/>
        <w:tblLayout w:type="fixed"/>
        <w:tblLook w:val="04A0"/>
      </w:tblPr>
      <w:tblGrid>
        <w:gridCol w:w="3136"/>
        <w:gridCol w:w="6221"/>
        <w:gridCol w:w="1559"/>
        <w:gridCol w:w="2552"/>
        <w:gridCol w:w="1275"/>
        <w:gridCol w:w="1469"/>
      </w:tblGrid>
      <w:tr w:rsidR="009F063E" w:rsidRPr="005E598B" w:rsidTr="009F063E">
        <w:trPr>
          <w:trHeight w:val="375"/>
        </w:trPr>
        <w:tc>
          <w:tcPr>
            <w:tcW w:w="3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tudy ID</w:t>
            </w:r>
          </w:p>
        </w:tc>
        <w:tc>
          <w:tcPr>
            <w:tcW w:w="6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Comparis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w w:val="90"/>
                <w:kern w:val="0"/>
                <w:szCs w:val="21"/>
              </w:rPr>
              <w:t>Outcomes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</w:t>
            </w:r>
            <w:r w:rsidRPr="005E598B">
              <w:rPr>
                <w:rFonts w:ascii="Arial" w:eastAsia="宋体" w:hAnsi="Arial" w:cs="Arial"/>
                <w:b/>
                <w:bCs/>
                <w:w w:val="90"/>
                <w:kern w:val="0"/>
                <w:szCs w:val="21"/>
              </w:rPr>
              <w:t>time</w:t>
            </w:r>
            <w:r w:rsidRPr="005E598B">
              <w:rPr>
                <w:rFonts w:ascii="Arial" w:eastAsia="宋体" w:hAnsi="Arial" w:cs="Arial" w:hint="eastAsia"/>
                <w:b/>
                <w:bCs/>
                <w:w w:val="90"/>
                <w:kern w:val="0"/>
                <w:szCs w:val="21"/>
              </w:rPr>
              <w:t xml:space="preserve"> </w:t>
            </w:r>
            <w:r w:rsidRPr="005E598B">
              <w:rPr>
                <w:rFonts w:ascii="Arial" w:eastAsia="宋体" w:hAnsi="Arial" w:cs="Arial"/>
                <w:b/>
                <w:bCs/>
                <w:w w:val="90"/>
                <w:kern w:val="0"/>
                <w:szCs w:val="21"/>
              </w:rPr>
              <w:t>point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days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Effect estimate (Random Effect, 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CI 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95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spacing w:line="360" w:lineRule="exact"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Heterogeneity</w:t>
            </w:r>
          </w:p>
        </w:tc>
      </w:tr>
      <w:tr w:rsidR="009F063E" w:rsidRPr="005E598B" w:rsidTr="009F063E">
        <w:trPr>
          <w:trHeight w:val="360"/>
        </w:trPr>
        <w:tc>
          <w:tcPr>
            <w:tcW w:w="9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ACUPUNCTURE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1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INEFFECTIVENESS OF ANGINA RELIEF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HANG PF 2005 [43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western medic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55 [0.14, 2.2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YF 2012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versus western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0 [0.09, 0.9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39 [0.16, 0.9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2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NO ECG IMPROVEMENT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HANG PF 2005 [43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western medic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1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 xml:space="preserve">10 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[0.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2.2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YF 2012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versus western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40 [0.18, 0.9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0.25, 1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4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7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%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3 NO. PATIENTS OF NTG SUSP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HANG PF 2005 [43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western medici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1.28 [0.43, 3.8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4 NO. PATIENTS OF NTG RE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30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HANG PF 2005 [43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western medicin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1.24 [0.39, 3.9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7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Calibri" w:eastAsia="宋体" w:hAnsi="Calibri" w:cs="Calibri"/>
                <w:kern w:val="0"/>
                <w:szCs w:val="21"/>
              </w:rPr>
              <w:t xml:space="preserve">　</w:t>
            </w:r>
          </w:p>
        </w:tc>
      </w:tr>
      <w:tr w:rsidR="009F063E" w:rsidRPr="005E598B" w:rsidTr="009F063E">
        <w:trPr>
          <w:trHeight w:val="360"/>
        </w:trPr>
        <w:tc>
          <w:tcPr>
            <w:tcW w:w="93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ACUPUNCTURE VERSUS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1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INEFFECTIVENESS OF ANGINA RELIEF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 2004 [4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71 [0.25, 2.0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2 2004 [47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71 [0.27, 1.8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R 201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C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87 [0.42, 1.8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CY 2009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91 [0.41, 2.0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J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1.20 [0.40, 3.6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lastRenderedPageBreak/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86 [0.58, 1.2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2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NO ECG IMPROVEMENT</w:t>
            </w:r>
            <w:r w:rsidR="00744D56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DIAO LH 2006 [44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96 [0.51, 1.8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 2004 [4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67 [0.34, 1.3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2 2004 [47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89 [0.40, 1.9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J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1.11 [0.71, 1.7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RR </w:t>
            </w:r>
            <w:r w:rsidRPr="00A97AE6">
              <w:rPr>
                <w:rFonts w:ascii="Arial" w:eastAsia="宋体" w:hAnsi="Arial" w:cs="Arial"/>
                <w:kern w:val="0"/>
                <w:szCs w:val="21"/>
              </w:rPr>
              <w:t>0.94 [0.70, 1.2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7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3 THE NUMBER OF PATIENTS WITH INEFFECTIVENESS OF DCG</w:t>
            </w:r>
            <w:r w:rsidR="00744D56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IMPROVEMENT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DIAO LH 2006 [44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77 [0.40, 1.4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ANG PJ 2011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60 [0.31, 1.1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68 [0.43, 1.0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1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4 DCG MYOCARDIAL ISCHEMIA DURATION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mins</w:t>
            </w:r>
            <w:proofErr w:type="spellEnd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CY 2009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1.86 [-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7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,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9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911F6F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5 </w:t>
            </w:r>
            <w:r w:rsidR="00911F6F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FRENQUENCY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OF 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ANGINA ATTACK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S (times/day)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 2004 [4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0.40 [-1.00, 0.2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1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6 </w:t>
            </w:r>
            <w:bookmarkStart w:id="0" w:name="OLE_LINK3"/>
            <w:bookmarkStart w:id="1" w:name="OLE_LINK4"/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NTG CONSUMPTION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</w:t>
            </w:r>
            <w:bookmarkEnd w:id="0"/>
            <w:bookmarkEnd w:id="1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(tablets/day)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 2004 [4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40 [-0.90, 0.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bookmarkStart w:id="2" w:name="_Hlk347508018"/>
            <w:r w:rsidRPr="005E598B">
              <w:rPr>
                <w:rFonts w:ascii="Arial" w:eastAsia="宋体" w:hAnsi="Arial" w:cs="Arial"/>
                <w:kern w:val="0"/>
                <w:szCs w:val="21"/>
              </w:rPr>
              <w:t>LIU JR 201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C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42 [-0.75, -0.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bookmarkEnd w:id="2"/>
      <w:tr w:rsidR="009F063E" w:rsidRPr="005E598B" w:rsidTr="009F063E">
        <w:trPr>
          <w:trHeight w:val="36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0.41 [-0.69, -0.1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7 NO. PATIENTS OF NTG SUSPEN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CY 2009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60 [0.15, 2.4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4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8 NO. PATIENTS OF NTG RE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CY 2009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89 [0.45, 1.7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73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Calibri" w:eastAsia="宋体" w:hAnsi="Calibri" w:cs="Calibri"/>
                <w:kern w:val="0"/>
                <w:szCs w:val="21"/>
              </w:rPr>
              <w:t xml:space="preserve">　</w:t>
            </w:r>
          </w:p>
        </w:tc>
      </w:tr>
      <w:tr w:rsidR="009F063E" w:rsidRPr="005E598B" w:rsidTr="009F063E">
        <w:trPr>
          <w:trHeight w:val="36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ACUPUNCTURE PLUS OTHER INTERVENTIONS VERSUS OTHER INTERVENTIONS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 ACUPUNCTURE PLUS WESTERN MEDICINES VERSUS WESTERN MEDICINES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lastRenderedPageBreak/>
              <w:t xml:space="preserve">1.1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NO ECG IMPRO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AO JP 2002 [42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western medicines versus western medicin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,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.7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 CP 2005 [48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western medicines versus western medicin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47 [0.25, 0.9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L 2007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Needle-embedding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60 [0.25, 1.4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4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27 [0.06, 1.1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;</w:t>
            </w:r>
          </w:p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 xml:space="preserve"> 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3 [0.15, 0.7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YU W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58 [0.27, 1.2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 2011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6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47 [0.3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1.2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INEFFECTIVENESS OF ANGINA RELI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AO JP 2002 [42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western medicines versus western medicin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5 [0.10, 1.2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 CP 2005 [48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western medicines versus western medicin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6 [0.14, 0.9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L 2007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Needle-embedding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25 [0.06, 1.0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4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8 [0.08, 1.7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;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medicine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lastRenderedPageBreak/>
              <w:t>4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19 [0.07, 0.56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YU W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55 [0.23, 1.2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 2011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2 [0.09, 1.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35 [0.23, 0.5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3 DCG MYOCARDIAL ISCHEMIA DU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CAO JP 2002 [42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western medicines versus western medicine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175489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-16.94 [-49.64, 15.7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P=0.3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911F6F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1.4 </w:t>
            </w:r>
            <w:r w:rsidR="00911F6F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FRENQUENCY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OF ANGINA ATTACK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S (times/week)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YU W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0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3 [-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9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-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5 DURATION OF ANGINA RELIEF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mins</w:t>
            </w:r>
            <w:proofErr w:type="spellEnd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;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1.40 [-1.62, -1.18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6 DURATION OF ANGINA DISAPPEARENCE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mins</w:t>
            </w:r>
            <w:proofErr w:type="spellEnd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;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2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5.30 [-6.53, -4.07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7 NO. PATIENTS OF NTG SUSP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L 2007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Needle-embedding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1.75 [1.06, 2.8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8 NO. PATIENTS OF NTG REDU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L 2007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Needle-embedding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1.33 [1.04, 1.7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9 EF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 2005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lastRenderedPageBreak/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1.04 [0.68, 1.4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ZHANG L 2011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1.89 [1.30, 2.4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.10 QAULITY OF LIFE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SYMPTOM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3.90 [-5.64, -2.1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3.90 [-4.24, -3.56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3.90 [-4.23, -3.5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EMOTION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1.90 [-5.18, 1.3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1.90 [-3.06, -0.74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1.90 [-2.99, -0.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PERCEIVING ABILITY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40 [-2.29, 1.4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40 [-0.82, 0.02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6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0.40 [-0.81, 0.0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SOCIAL STATU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50 [-2.18, 1.1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5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lastRenderedPageBreak/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-0.20 [-0.49, 0.09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18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lastRenderedPageBreak/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0.21 [-0.49, 0.0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BADL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00 [-2.99, 2.9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1.00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2.30 [1.27, 3.33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1.60 [-0.48, 3.6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1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51%</w:t>
            </w:r>
          </w:p>
        </w:tc>
      </w:tr>
      <w:tr w:rsidR="009F063E" w:rsidRPr="005E598B" w:rsidTr="009F063E">
        <w:trPr>
          <w:trHeight w:val="30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SENSE OF HEALTH AND HAPPINESS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14.40 [10.42, 18.3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14.40 [12.82, 15.98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14.40 [12.93, 15.8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00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WORK BEHAVIOR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7.00 [4.85, 9.1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7.00 [6.46, 7.54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7.00 [6.47, 7.5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ATISFACTION OF LIFE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WP 200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3.10 [1.29, 4.9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0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U GD 2006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]; </w:t>
            </w:r>
          </w:p>
        </w:tc>
        <w:tc>
          <w:tcPr>
            <w:tcW w:w="6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6.10 [5.75, 6.45]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TONG YH1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MD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8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7.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6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=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0.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lastRenderedPageBreak/>
              <w:t>1.11 CARDIOVASCULAR EVENT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S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XIE ZQ 2003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0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medicines versus western medicin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33 [0.16, 0.65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Calibri" w:eastAsia="宋体" w:hAnsi="Calibri" w:cs="Calibri"/>
                <w:kern w:val="0"/>
                <w:szCs w:val="21"/>
              </w:rPr>
              <w:t xml:space="preserve">　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2 ACUPUNCTURE PLUS CHINESE MEDICINE VERSUS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2.1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NO ECG IMPRO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DIAO LH 2006 [44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25 [0.08, 0.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2 2004 [47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40 [0.13, 1.3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 HJ 2003 [49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63 [0.34, 1.1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J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53 [0.28, 0.9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8156E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0.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34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0.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7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0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2=0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2.2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INEFFECTIVENESS OF ANGINA RELIEF</w:t>
            </w: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2 2004 [47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43 [0.13, 1.4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 HJ 2003 [49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40 [0.08, 2.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ZHANG LJ 2005 [6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20 [0.02, 1.6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SUBGROUP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8156E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3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[0.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15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, 0.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8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8156E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</w:t>
            </w:r>
            <w:r w:rsidR="0088156E">
              <w:rPr>
                <w:rFonts w:ascii="Arial" w:eastAsia="宋体" w:hAnsi="Arial" w:cs="Arial" w:hint="eastAsia"/>
                <w:kern w:val="0"/>
                <w:szCs w:val="21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2.3 THE NUMBER OF PATIENTS WITH INEFFECTIVENESS OF DCG</w:t>
            </w:r>
            <w:r w:rsidR="00C12F17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IMPRO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DIAO LH 2006 [44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15 [0.04, 0.6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lastRenderedPageBreak/>
              <w:t>WANG PJ 2011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6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07 [0.01, 0.4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6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Calibri" w:eastAsia="宋体" w:hAnsi="Calibri" w:cs="Calibri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12 [0.04, 0.36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02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0%</w:t>
            </w:r>
          </w:p>
        </w:tc>
      </w:tr>
      <w:tr w:rsidR="009F063E" w:rsidRPr="005E598B" w:rsidTr="009F063E">
        <w:trPr>
          <w:trHeight w:val="375"/>
        </w:trPr>
        <w:tc>
          <w:tcPr>
            <w:tcW w:w="14743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2.4 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NTG CONSUMPTION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tablets/day)</w:t>
            </w:r>
          </w:p>
        </w:tc>
        <w:tc>
          <w:tcPr>
            <w:tcW w:w="1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LIU JR 201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Body acupuncture versus 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C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injec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MD-0.47 [-0.75, -0.1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3 ACUPUNCTURE PLUS WESTERN AND CHINESE MEDICINE VERSUS WESTERN AND CHINESE MEDICINE</w:t>
            </w:r>
          </w:p>
        </w:tc>
      </w:tr>
      <w:tr w:rsidR="009F063E" w:rsidRPr="005E598B" w:rsidTr="009F063E">
        <w:trPr>
          <w:trHeight w:val="31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3.1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NO ECG IMPROV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 NK 1997 [45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0 [0.10, 0.8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ANG X 200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54 [0.20, 1.4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HW 2005 [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71 [0.39, 1.2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56 [0.35, 0.9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5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3.2 </w:t>
            </w:r>
            <w:r w:rsidR="00204130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THE NUMBER OF PATIENTS SHOWING INEFFECTIVENESS OF ANGINA RELIEF</w:t>
            </w: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 NK 1997 [45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04 [0.00, 0.6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ANG X 200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15 [0.02, 1.1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U HW 2005 [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59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0.38 [0.11, 1.3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75"/>
        </w:trPr>
        <w:tc>
          <w:tcPr>
            <w:tcW w:w="9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META-ANALY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20 [0.06, 0.6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I</w:t>
            </w:r>
            <w:r w:rsidRPr="005E598B">
              <w:rPr>
                <w:rFonts w:ascii="Arial" w:eastAsia="宋体" w:hAnsi="Arial" w:cs="Arial"/>
                <w:kern w:val="0"/>
                <w:szCs w:val="21"/>
                <w:vertAlign w:val="superscript"/>
              </w:rPr>
              <w:t>2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=24%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3.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3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DURATION OF ANGINA RELIEF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mins</w:t>
            </w:r>
            <w:proofErr w:type="spellEnd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9F063E" w:rsidRPr="005E598B" w:rsidTr="009F063E">
        <w:trPr>
          <w:trHeight w:val="615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5E598B">
            <w:pPr>
              <w:widowControl/>
              <w:ind w:firstLineChars="100" w:firstLine="21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ANG X 200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1.40 [-1.81, -0.9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&lt;0.0000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lastRenderedPageBreak/>
              <w:t>3.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4</w:t>
            </w: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 xml:space="preserve"> DURATION OF ANGINA DISAPPEARENCE</w:t>
            </w:r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 xml:space="preserve"> (</w:t>
            </w:r>
            <w:proofErr w:type="spellStart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mins</w:t>
            </w:r>
            <w:proofErr w:type="spellEnd"/>
            <w:r w:rsidRPr="005E598B">
              <w:rPr>
                <w:rFonts w:ascii="Arial" w:eastAsia="宋体" w:hAnsi="Arial" w:cs="Arial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9F063E" w:rsidRPr="005E598B" w:rsidTr="009F063E">
        <w:trPr>
          <w:trHeight w:val="630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WANG X 2000 [5</w:t>
            </w: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7</w:t>
            </w:r>
            <w:r w:rsidRPr="005E598B">
              <w:rPr>
                <w:rFonts w:ascii="Arial" w:eastAsia="宋体" w:hAnsi="Arial" w:cs="Arial"/>
                <w:kern w:val="0"/>
                <w:szCs w:val="21"/>
              </w:rPr>
              <w:t>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ody acupuncture plus western and Chinese medicine versus western and Chinese medic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MD -4.70 [-7.11, -2.29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00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Calibri" w:eastAsia="宋体" w:hAnsi="Calibri" w:cs="Calibri"/>
                <w:kern w:val="0"/>
                <w:szCs w:val="21"/>
              </w:rPr>
              <w:t xml:space="preserve">　</w:t>
            </w:r>
          </w:p>
        </w:tc>
      </w:tr>
      <w:tr w:rsidR="00616B74" w:rsidRPr="005E598B" w:rsidTr="00175489">
        <w:trPr>
          <w:trHeight w:val="360"/>
        </w:trPr>
        <w:tc>
          <w:tcPr>
            <w:tcW w:w="1621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16B74" w:rsidRPr="00BB5501" w:rsidRDefault="00616B74" w:rsidP="00616B74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B5501">
              <w:rPr>
                <w:rFonts w:ascii="Arial" w:eastAsia="宋体" w:hAnsi="Arial" w:cs="Arial"/>
                <w:kern w:val="0"/>
                <w:szCs w:val="21"/>
              </w:rPr>
              <w:t xml:space="preserve">GENUINE ACUPUNCTURE VERSUS SHAM </w:t>
            </w:r>
            <w:r w:rsidRPr="00BB5501">
              <w:rPr>
                <w:rFonts w:ascii="Arial" w:eastAsia="宋体" w:hAnsi="Arial" w:cs="Arial" w:hint="eastAsia"/>
                <w:kern w:val="0"/>
                <w:szCs w:val="21"/>
              </w:rPr>
              <w:t>ACUPUNCTURE</w:t>
            </w: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1 GLOBAL EVALUATION SCALE AFTER TREATMENT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ALLEGAARD 1986 [35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Genuine acupuncture versus sham acupun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6.00 [0.85, 42.5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0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ALLEGAARD 1990 [3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Genuine acupuncture versus sham acupun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89 [0.67, 1.1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4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2 GLOBAL EVALUATION SCALE AFTER 3 WEEKS FELLOW UP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ALLEGAARD 1990 [3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Genuine acupuncture versus sham acupun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93 [0.64, 1.3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6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3 NTG CONSUMPTION</w:t>
            </w:r>
          </w:p>
        </w:tc>
      </w:tr>
      <w:tr w:rsidR="009F063E" w:rsidRPr="005E598B" w:rsidTr="009F063E">
        <w:trPr>
          <w:trHeight w:val="300"/>
        </w:trPr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ALLEGAARD 1990 [36]</w:t>
            </w:r>
          </w:p>
        </w:tc>
        <w:tc>
          <w:tcPr>
            <w:tcW w:w="6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Genuine acupuncture versus sham acupun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1.06 [0.89, 1.2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5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315"/>
        </w:trPr>
        <w:tc>
          <w:tcPr>
            <w:tcW w:w="162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4 ANGINA ATTACK RATE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BALLEGAARD 1990 [36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Genuine acupuncture versus sham acupunct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ind w:firstLine="48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99 [0.82, 1.2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9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宋体" w:eastAsia="宋体" w:hAnsi="宋体" w:cs="宋体"/>
                <w:kern w:val="0"/>
                <w:szCs w:val="21"/>
              </w:rPr>
            </w:pPr>
          </w:p>
        </w:tc>
      </w:tr>
      <w:tr w:rsidR="009F063E" w:rsidRPr="005E598B" w:rsidTr="009F063E">
        <w:trPr>
          <w:trHeight w:val="404"/>
        </w:trPr>
        <w:tc>
          <w:tcPr>
            <w:tcW w:w="16212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b/>
                <w:bCs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b/>
                <w:bCs/>
                <w:kern w:val="0"/>
                <w:szCs w:val="21"/>
              </w:rPr>
              <w:t>No. patients of Adverse events</w:t>
            </w:r>
          </w:p>
        </w:tc>
      </w:tr>
      <w:tr w:rsidR="009F063E" w:rsidRPr="005E598B" w:rsidTr="009F063E">
        <w:trPr>
          <w:trHeight w:val="315"/>
        </w:trPr>
        <w:tc>
          <w:tcPr>
            <w:tcW w:w="3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HUANG J 2004 [46]</w:t>
            </w:r>
          </w:p>
        </w:tc>
        <w:tc>
          <w:tcPr>
            <w:tcW w:w="6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Electroacupuncture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versus Compound </w:t>
            </w:r>
            <w:proofErr w:type="spellStart"/>
            <w:r w:rsidRPr="005E598B">
              <w:rPr>
                <w:rFonts w:ascii="Arial" w:eastAsia="宋体" w:hAnsi="Arial" w:cs="Arial"/>
                <w:kern w:val="0"/>
                <w:szCs w:val="21"/>
              </w:rPr>
              <w:t>Danshen</w:t>
            </w:r>
            <w:proofErr w:type="spellEnd"/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 Pil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063E" w:rsidRPr="005E598B" w:rsidRDefault="009F063E" w:rsidP="008606A7">
            <w:pPr>
              <w:widowControl/>
              <w:ind w:firstLine="480"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 w:hint="eastAsia"/>
                <w:kern w:val="0"/>
                <w:szCs w:val="21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RR 0.11 [0.01, 2.00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>P=0.9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063E" w:rsidRPr="005E598B" w:rsidRDefault="009F063E" w:rsidP="008606A7">
            <w:pPr>
              <w:widowControl/>
              <w:rPr>
                <w:rFonts w:ascii="Arial" w:eastAsia="宋体" w:hAnsi="Arial" w:cs="Arial"/>
                <w:kern w:val="0"/>
                <w:szCs w:val="21"/>
              </w:rPr>
            </w:pPr>
            <w:r w:rsidRPr="005E598B">
              <w:rPr>
                <w:rFonts w:ascii="Arial" w:eastAsia="宋体" w:hAnsi="Arial" w:cs="Arial"/>
                <w:kern w:val="0"/>
                <w:szCs w:val="21"/>
              </w:rPr>
              <w:t xml:space="preserve">　</w:t>
            </w:r>
          </w:p>
        </w:tc>
      </w:tr>
    </w:tbl>
    <w:p w:rsidR="009F063E" w:rsidRPr="00305EBD" w:rsidRDefault="009F063E" w:rsidP="009F063E">
      <w:pPr>
        <w:rPr>
          <w:rFonts w:ascii="Arial" w:hAnsi="Arial" w:cs="Arial"/>
          <w:sz w:val="24"/>
          <w:szCs w:val="24"/>
        </w:rPr>
      </w:pPr>
    </w:p>
    <w:p w:rsidR="00EE1558" w:rsidRDefault="00EE1558"/>
    <w:sectPr w:rsidR="00EE1558" w:rsidSect="009F06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686B" w:rsidRDefault="0053686B" w:rsidP="005E598B">
      <w:r>
        <w:separator/>
      </w:r>
    </w:p>
  </w:endnote>
  <w:endnote w:type="continuationSeparator" w:id="1">
    <w:p w:rsidR="0053686B" w:rsidRDefault="0053686B" w:rsidP="005E59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686B" w:rsidRDefault="0053686B" w:rsidP="005E598B">
      <w:r>
        <w:separator/>
      </w:r>
    </w:p>
  </w:footnote>
  <w:footnote w:type="continuationSeparator" w:id="1">
    <w:p w:rsidR="0053686B" w:rsidRDefault="0053686B" w:rsidP="005E598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54F42"/>
    <w:multiLevelType w:val="multilevel"/>
    <w:tmpl w:val="D03C3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64E10D0"/>
    <w:multiLevelType w:val="multilevel"/>
    <w:tmpl w:val="45704E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DE3542"/>
    <w:multiLevelType w:val="multilevel"/>
    <w:tmpl w:val="AA6A50C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2C801E3"/>
    <w:multiLevelType w:val="hybridMultilevel"/>
    <w:tmpl w:val="00DAE6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95B37F5"/>
    <w:multiLevelType w:val="hybridMultilevel"/>
    <w:tmpl w:val="F5A670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B8A7D8E"/>
    <w:multiLevelType w:val="multilevel"/>
    <w:tmpl w:val="680C0B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>
    <w:nsid w:val="31C458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>
    <w:nsid w:val="599B5204"/>
    <w:multiLevelType w:val="multilevel"/>
    <w:tmpl w:val="446A0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37A10E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>
    <w:nsid w:val="679E7338"/>
    <w:multiLevelType w:val="multilevel"/>
    <w:tmpl w:val="8CE48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7391D39"/>
    <w:multiLevelType w:val="hybridMultilevel"/>
    <w:tmpl w:val="CBB8C8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4"/>
  </w:num>
  <w:num w:numId="3">
    <w:abstractNumId w:val="3"/>
  </w:num>
  <w:num w:numId="4">
    <w:abstractNumId w:val="7"/>
  </w:num>
  <w:num w:numId="5">
    <w:abstractNumId w:val="1"/>
  </w:num>
  <w:num w:numId="6">
    <w:abstractNumId w:val="0"/>
  </w:num>
  <w:num w:numId="7">
    <w:abstractNumId w:val="10"/>
  </w:num>
  <w:num w:numId="8">
    <w:abstractNumId w:val="5"/>
  </w:num>
  <w:num w:numId="9">
    <w:abstractNumId w:val="2"/>
  </w:num>
  <w:num w:numId="10">
    <w:abstractNumId w:val="6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063E"/>
    <w:rsid w:val="00027323"/>
    <w:rsid w:val="0003221C"/>
    <w:rsid w:val="0005561F"/>
    <w:rsid w:val="00080C63"/>
    <w:rsid w:val="00092B40"/>
    <w:rsid w:val="000C3B02"/>
    <w:rsid w:val="000D6FF9"/>
    <w:rsid w:val="000E1556"/>
    <w:rsid w:val="00106CAA"/>
    <w:rsid w:val="001163FD"/>
    <w:rsid w:val="00155181"/>
    <w:rsid w:val="00175489"/>
    <w:rsid w:val="001B3C00"/>
    <w:rsid w:val="001C1519"/>
    <w:rsid w:val="001C2C0E"/>
    <w:rsid w:val="001E462E"/>
    <w:rsid w:val="001E6115"/>
    <w:rsid w:val="001F1ED1"/>
    <w:rsid w:val="00204130"/>
    <w:rsid w:val="00217533"/>
    <w:rsid w:val="002568EA"/>
    <w:rsid w:val="002824A5"/>
    <w:rsid w:val="002C668D"/>
    <w:rsid w:val="002D4393"/>
    <w:rsid w:val="002E7AD0"/>
    <w:rsid w:val="002F02A3"/>
    <w:rsid w:val="002F29C1"/>
    <w:rsid w:val="00373421"/>
    <w:rsid w:val="003851DE"/>
    <w:rsid w:val="003C3C1A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C16CC"/>
    <w:rsid w:val="004D0B21"/>
    <w:rsid w:val="004F342C"/>
    <w:rsid w:val="0053122B"/>
    <w:rsid w:val="0053686B"/>
    <w:rsid w:val="00563B23"/>
    <w:rsid w:val="00563D38"/>
    <w:rsid w:val="00584181"/>
    <w:rsid w:val="005E598B"/>
    <w:rsid w:val="005F55D2"/>
    <w:rsid w:val="00607386"/>
    <w:rsid w:val="00613EEE"/>
    <w:rsid w:val="00616529"/>
    <w:rsid w:val="00616B74"/>
    <w:rsid w:val="0062323E"/>
    <w:rsid w:val="00632F88"/>
    <w:rsid w:val="00633A52"/>
    <w:rsid w:val="006777F8"/>
    <w:rsid w:val="006A4F50"/>
    <w:rsid w:val="006A5E64"/>
    <w:rsid w:val="006B731A"/>
    <w:rsid w:val="006E167B"/>
    <w:rsid w:val="0071278A"/>
    <w:rsid w:val="00744D56"/>
    <w:rsid w:val="0077575A"/>
    <w:rsid w:val="007A0C48"/>
    <w:rsid w:val="007B6A88"/>
    <w:rsid w:val="007C6F9E"/>
    <w:rsid w:val="007C70AF"/>
    <w:rsid w:val="00805DB9"/>
    <w:rsid w:val="0082551D"/>
    <w:rsid w:val="008426F5"/>
    <w:rsid w:val="00853096"/>
    <w:rsid w:val="0085389B"/>
    <w:rsid w:val="008606A7"/>
    <w:rsid w:val="0087243A"/>
    <w:rsid w:val="008735B6"/>
    <w:rsid w:val="0088156E"/>
    <w:rsid w:val="008836F6"/>
    <w:rsid w:val="008C0112"/>
    <w:rsid w:val="008D7EEC"/>
    <w:rsid w:val="0091137A"/>
    <w:rsid w:val="00911F6F"/>
    <w:rsid w:val="00946D29"/>
    <w:rsid w:val="00970172"/>
    <w:rsid w:val="00997F0E"/>
    <w:rsid w:val="009A1933"/>
    <w:rsid w:val="009A4F43"/>
    <w:rsid w:val="009B6362"/>
    <w:rsid w:val="009C3CA3"/>
    <w:rsid w:val="009D635D"/>
    <w:rsid w:val="009E0A68"/>
    <w:rsid w:val="009F063E"/>
    <w:rsid w:val="00A373D2"/>
    <w:rsid w:val="00A37BD0"/>
    <w:rsid w:val="00A76BC4"/>
    <w:rsid w:val="00A8104A"/>
    <w:rsid w:val="00A97AE6"/>
    <w:rsid w:val="00AF11DE"/>
    <w:rsid w:val="00AF4AA5"/>
    <w:rsid w:val="00B03EE5"/>
    <w:rsid w:val="00B064BD"/>
    <w:rsid w:val="00B11378"/>
    <w:rsid w:val="00B20DDB"/>
    <w:rsid w:val="00B31EDB"/>
    <w:rsid w:val="00B41F54"/>
    <w:rsid w:val="00B84B56"/>
    <w:rsid w:val="00BB5501"/>
    <w:rsid w:val="00BD11D4"/>
    <w:rsid w:val="00BD682E"/>
    <w:rsid w:val="00BF3F17"/>
    <w:rsid w:val="00BF699C"/>
    <w:rsid w:val="00BF7A1B"/>
    <w:rsid w:val="00C12F17"/>
    <w:rsid w:val="00C134EA"/>
    <w:rsid w:val="00C37CAD"/>
    <w:rsid w:val="00C44150"/>
    <w:rsid w:val="00C50687"/>
    <w:rsid w:val="00C56927"/>
    <w:rsid w:val="00C703AA"/>
    <w:rsid w:val="00C72C09"/>
    <w:rsid w:val="00C8379C"/>
    <w:rsid w:val="00CC2CA8"/>
    <w:rsid w:val="00CE026F"/>
    <w:rsid w:val="00D04187"/>
    <w:rsid w:val="00D37268"/>
    <w:rsid w:val="00D561A8"/>
    <w:rsid w:val="00DB6761"/>
    <w:rsid w:val="00DC3990"/>
    <w:rsid w:val="00DD69E8"/>
    <w:rsid w:val="00DE48D3"/>
    <w:rsid w:val="00E0125D"/>
    <w:rsid w:val="00E059F8"/>
    <w:rsid w:val="00E103F6"/>
    <w:rsid w:val="00E35C4B"/>
    <w:rsid w:val="00E6005D"/>
    <w:rsid w:val="00E87BDA"/>
    <w:rsid w:val="00EA6F85"/>
    <w:rsid w:val="00EE1558"/>
    <w:rsid w:val="00EF2DCD"/>
    <w:rsid w:val="00F221A7"/>
    <w:rsid w:val="00F30221"/>
    <w:rsid w:val="00F41E55"/>
    <w:rsid w:val="00F61D45"/>
    <w:rsid w:val="00F936A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6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06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063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F0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F063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F0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F063E"/>
    <w:rPr>
      <w:sz w:val="18"/>
      <w:szCs w:val="18"/>
    </w:rPr>
  </w:style>
  <w:style w:type="character" w:styleId="a6">
    <w:name w:val="Strong"/>
    <w:basedOn w:val="a0"/>
    <w:uiPriority w:val="22"/>
    <w:qFormat/>
    <w:rsid w:val="009F063E"/>
    <w:rPr>
      <w:b/>
      <w:bCs/>
    </w:rPr>
  </w:style>
  <w:style w:type="character" w:customStyle="1" w:styleId="source-copyright1">
    <w:name w:val="source-copyright1"/>
    <w:basedOn w:val="a0"/>
    <w:rsid w:val="009F063E"/>
    <w:rPr>
      <w:rFonts w:ascii="Verdana" w:hAnsi="Verdana" w:hint="default"/>
      <w:color w:val="000000"/>
      <w:sz w:val="20"/>
      <w:szCs w:val="20"/>
    </w:rPr>
  </w:style>
  <w:style w:type="paragraph" w:styleId="a7">
    <w:name w:val="List Paragraph"/>
    <w:basedOn w:val="a"/>
    <w:uiPriority w:val="34"/>
    <w:qFormat/>
    <w:rsid w:val="009F063E"/>
    <w:pPr>
      <w:ind w:firstLineChars="200" w:firstLine="420"/>
    </w:pPr>
    <w:rPr>
      <w:rFonts w:ascii="Calibri" w:eastAsia="宋体" w:hAnsi="Calibri" w:cs="Times New Roman"/>
    </w:rPr>
  </w:style>
  <w:style w:type="character" w:customStyle="1" w:styleId="apple-converted-space">
    <w:name w:val="apple-converted-space"/>
    <w:basedOn w:val="a0"/>
    <w:rsid w:val="009F063E"/>
    <w:rPr>
      <w:rFonts w:cs="Times New Roman"/>
    </w:rPr>
  </w:style>
  <w:style w:type="character" w:customStyle="1" w:styleId="keyword">
    <w:name w:val="keyword"/>
    <w:basedOn w:val="a0"/>
    <w:rsid w:val="009F063E"/>
  </w:style>
  <w:style w:type="paragraph" w:styleId="a8">
    <w:name w:val="Normal (Web)"/>
    <w:basedOn w:val="a"/>
    <w:uiPriority w:val="99"/>
    <w:unhideWhenUsed/>
    <w:rsid w:val="009F063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2">
    <w:name w:val="批注文字 Char"/>
    <w:basedOn w:val="a0"/>
    <w:link w:val="a9"/>
    <w:uiPriority w:val="99"/>
    <w:semiHidden/>
    <w:rsid w:val="009F063E"/>
  </w:style>
  <w:style w:type="paragraph" w:styleId="a9">
    <w:name w:val="annotation text"/>
    <w:basedOn w:val="a"/>
    <w:link w:val="Char2"/>
    <w:uiPriority w:val="99"/>
    <w:semiHidden/>
    <w:unhideWhenUsed/>
    <w:rsid w:val="009F063E"/>
    <w:pPr>
      <w:jc w:val="left"/>
    </w:pPr>
  </w:style>
  <w:style w:type="character" w:customStyle="1" w:styleId="Char10">
    <w:name w:val="批注文字 Char1"/>
    <w:basedOn w:val="a0"/>
    <w:link w:val="a9"/>
    <w:uiPriority w:val="99"/>
    <w:semiHidden/>
    <w:rsid w:val="009F063E"/>
  </w:style>
  <w:style w:type="character" w:customStyle="1" w:styleId="Char3">
    <w:name w:val="批注主题 Char"/>
    <w:basedOn w:val="Char2"/>
    <w:link w:val="aa"/>
    <w:uiPriority w:val="99"/>
    <w:semiHidden/>
    <w:rsid w:val="009F063E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F063E"/>
    <w:rPr>
      <w:b/>
      <w:bCs/>
    </w:rPr>
  </w:style>
  <w:style w:type="character" w:customStyle="1" w:styleId="Char11">
    <w:name w:val="批注主题 Char1"/>
    <w:basedOn w:val="Char10"/>
    <w:link w:val="aa"/>
    <w:uiPriority w:val="99"/>
    <w:semiHidden/>
    <w:rsid w:val="009F063E"/>
    <w:rPr>
      <w:b/>
      <w:bCs/>
    </w:rPr>
  </w:style>
  <w:style w:type="character" w:customStyle="1" w:styleId="def">
    <w:name w:val="def"/>
    <w:basedOn w:val="a0"/>
    <w:rsid w:val="009F06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9</Pages>
  <Words>1973</Words>
  <Characters>11250</Characters>
  <Application>Microsoft Office Word</Application>
  <DocSecurity>0</DocSecurity>
  <Lines>93</Lines>
  <Paragraphs>26</Paragraphs>
  <ScaleCrop>false</ScaleCrop>
  <Company/>
  <LinksUpToDate>false</LinksUpToDate>
  <CharactersWithSpaces>13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joker</cp:lastModifiedBy>
  <cp:revision>15</cp:revision>
  <dcterms:created xsi:type="dcterms:W3CDTF">2013-04-04T14:07:00Z</dcterms:created>
  <dcterms:modified xsi:type="dcterms:W3CDTF">2014-08-22T07:12:00Z</dcterms:modified>
</cp:coreProperties>
</file>